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B12" w:rsidRPr="00D80781" w:rsidRDefault="00895B12" w:rsidP="00E7479E">
      <w:pPr>
        <w:widowControl/>
        <w:spacing w:beforeLines="50" w:before="156"/>
        <w:rPr>
          <w:rFonts w:ascii="Times New Roman" w:hAnsi="Times New Roman" w:cs="Times New Roman"/>
          <w:b/>
          <w:sz w:val="22"/>
          <w:szCs w:val="20"/>
        </w:rPr>
      </w:pPr>
      <w:bookmarkStart w:id="0" w:name="_GoBack"/>
      <w:bookmarkEnd w:id="0"/>
      <w:r w:rsidRPr="00D80781">
        <w:rPr>
          <w:rFonts w:ascii="Times New Roman" w:hAnsi="Times New Roman" w:cs="Times New Roman"/>
          <w:b/>
          <w:sz w:val="22"/>
          <w:szCs w:val="20"/>
        </w:rPr>
        <w:t xml:space="preserve">Supplementary </w:t>
      </w:r>
      <w:r w:rsidR="009A7695" w:rsidRPr="00D80781">
        <w:rPr>
          <w:rFonts w:ascii="Times New Roman" w:hAnsi="Times New Roman" w:cs="Times New Roman"/>
          <w:b/>
          <w:sz w:val="22"/>
          <w:szCs w:val="20"/>
        </w:rPr>
        <w:t>t</w:t>
      </w:r>
      <w:r w:rsidRPr="00D80781">
        <w:rPr>
          <w:rFonts w:ascii="Times New Roman" w:hAnsi="Times New Roman" w:cs="Times New Roman"/>
          <w:b/>
          <w:sz w:val="22"/>
          <w:szCs w:val="20"/>
        </w:rPr>
        <w:t xml:space="preserve">able </w:t>
      </w:r>
      <w:r w:rsidR="0081519D" w:rsidRPr="00D80781">
        <w:rPr>
          <w:rFonts w:ascii="Times New Roman" w:hAnsi="Times New Roman" w:cs="Times New Roman"/>
          <w:b/>
          <w:sz w:val="22"/>
          <w:szCs w:val="20"/>
        </w:rPr>
        <w:t>1</w:t>
      </w:r>
      <w:r w:rsidRPr="00D80781">
        <w:rPr>
          <w:rFonts w:ascii="Times New Roman" w:hAnsi="Times New Roman" w:cs="Times New Roman"/>
          <w:b/>
          <w:sz w:val="22"/>
          <w:szCs w:val="20"/>
        </w:rPr>
        <w:t>.</w:t>
      </w:r>
      <w:r w:rsidR="00BD13E0" w:rsidRPr="00D80781">
        <w:rPr>
          <w:rFonts w:ascii="Times New Roman" w:hAnsi="Times New Roman" w:cs="Times New Roman"/>
          <w:b/>
          <w:sz w:val="22"/>
          <w:szCs w:val="20"/>
        </w:rPr>
        <w:t xml:space="preserve"> </w:t>
      </w:r>
      <w:r w:rsidRPr="00D80781">
        <w:rPr>
          <w:rFonts w:ascii="Times New Roman" w:hAnsi="Times New Roman" w:cs="Times New Roman"/>
          <w:b/>
          <w:sz w:val="22"/>
          <w:szCs w:val="20"/>
        </w:rPr>
        <w:t>Primer</w:t>
      </w:r>
      <w:r w:rsidR="00BD13E0" w:rsidRPr="00D80781">
        <w:rPr>
          <w:rFonts w:ascii="Times New Roman" w:hAnsi="Times New Roman" w:cs="Times New Roman"/>
          <w:b/>
          <w:sz w:val="22"/>
          <w:szCs w:val="20"/>
        </w:rPr>
        <w:t>s used in this study</w:t>
      </w:r>
    </w:p>
    <w:tbl>
      <w:tblPr>
        <w:tblW w:w="83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1"/>
        <w:gridCol w:w="5973"/>
      </w:tblGrid>
      <w:tr w:rsidR="00895B12" w:rsidRPr="00D80781" w:rsidTr="008E2BCC">
        <w:trPr>
          <w:cantSplit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597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Primer Sequences (</w:t>
            </w:r>
            <w:r w:rsidR="008E2BCC" w:rsidRPr="00D8078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1519D" w:rsidRPr="00D80781">
              <w:rPr>
                <w:rFonts w:ascii="Times New Roman" w:hAnsi="Times New Roman" w:cs="Times New Roman"/>
                <w:sz w:val="22"/>
              </w:rPr>
              <w:t>'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81519D" w:rsidRPr="00D80781">
              <w:rPr>
                <w:rFonts w:ascii="Times New Roman" w:hAnsi="Times New Roman" w:cs="Times New Roman"/>
                <w:sz w:val="22"/>
              </w:rPr>
              <w:t>'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qRT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1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AAGGCTCGCCTCCCGAGTTA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qRT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1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GATCTCTCCTCACGCACGCC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qRT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2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GCCCCTAGCTCAGCTGCTTC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qRT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2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GATGTCCCGGACGAGCTTGG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qRT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3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TGTCTCCTGGGCTACACGC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qRT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3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GAACTCCGATCGACAGCGGG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qRT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4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AACTGCAGCACTTGGTGTGG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qRT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4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CAGACCACTGAAGTCGCCA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qRT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5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GCCGTCCAGCTGCCATTACT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qRT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5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GACTGTGAGGCCTACCCTGC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qRT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6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TGGGGGTGCTGTTTGTTTCGT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qRT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6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GCTGATTTTTGCTGATGTGTGC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qRT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7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GGCCTGAGAAGACCGCAGAC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qRT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7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AGCGACGGAACCAGTTTGG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qRT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8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TTCCCTGGAGAAGCACCCTT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qRT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8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TGGCAGAGCAGCCCAAACAA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qRT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9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TTTGTGAGGTGGGACCGTGG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qRT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9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AACTGCCTCTGCACCAGCAT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qRT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10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ACGCGACAGAAAAGGGGAGC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qRT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10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TAGCGCAGCTCTTGGTGAGC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DS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1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ATGTGGAATTCATGGATCGGTACGAGGTGATAA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DS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1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ATGTGACTAGTCAACGGGCACACGAAATCT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DS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2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ATGTGGAATTCATGGAGCGGTACGAGGTG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DS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2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ATGTGACTAGTCAACGCGCAAACGAAGTC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DS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3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ATGTGGAATTCATGGAGGAGAGGTACGAGG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DS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3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ATGTGACTAGTGTAGGTCTCCCCCTCGT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DS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4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ATGTGGAATTCATGGACAAGTACGAGACGGT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DS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4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ATGTGACTAGTTATGCGTAGCGAGCTCATG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DS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5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ATGTGGAATTCATGGACAAGTACGAGCCTGT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DS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5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ATGTGACTAGTGATTTGGAGCTTGCTAATGCCAAA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DS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6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ATGTGGGATCCATGGAGAAGTACGAGCTCCT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DS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6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ATGTGGAATTCGCTGATCTGAAACTCTCCACTAG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DS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7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ATGTGGAATTCATGGAGAGGTACGAGCTGC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DS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7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ATGTGACTAGTGCTGATGTGGAACTCACCG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DS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8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ATGTGGAATTCATGGCGGGGGCGGCCACG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DS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8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ATGTGACTAGTCATCGCATACACAATCTCTCCACT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DS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9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ATGTGGGATCCATGAAGACGGCGACGGC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DS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9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ATGTGGAATTCGATGCGCAGCGAGCTCATAT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DS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10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ATGTGGAATTCATGGACCGGGCGGCGCTG</w:t>
            </w:r>
          </w:p>
        </w:tc>
      </w:tr>
      <w:tr w:rsidR="00895B12" w:rsidRPr="00D80781" w:rsidTr="008E2BCC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DS-</w:t>
            </w: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10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8E2BCC">
            <w:pPr>
              <w:adjustRightInd w:val="0"/>
              <w:snapToGrid w:val="0"/>
              <w:spacing w:line="1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ATGTGACTAGTCATAGCGTACACTATCTCCCC</w:t>
            </w:r>
          </w:p>
        </w:tc>
      </w:tr>
    </w:tbl>
    <w:p w:rsidR="0081519D" w:rsidRPr="00D80781" w:rsidRDefault="0081519D" w:rsidP="0081519D">
      <w:pPr>
        <w:spacing w:beforeLines="50" w:before="156"/>
        <w:jc w:val="left"/>
        <w:rPr>
          <w:rFonts w:ascii="Times New Roman" w:hAnsi="Times New Roman" w:cs="Times New Roman"/>
          <w:b/>
          <w:sz w:val="22"/>
          <w:szCs w:val="20"/>
        </w:rPr>
      </w:pPr>
      <w:r w:rsidRPr="00D80781">
        <w:rPr>
          <w:rFonts w:ascii="Times New Roman" w:hAnsi="Times New Roman" w:cs="Times New Roman"/>
          <w:b/>
          <w:sz w:val="22"/>
          <w:szCs w:val="20"/>
        </w:rPr>
        <w:lastRenderedPageBreak/>
        <w:t xml:space="preserve">Supplementary Table 2. Information about the </w:t>
      </w:r>
      <w:r w:rsidRPr="00D80781">
        <w:rPr>
          <w:rFonts w:ascii="Times New Roman" w:hAnsi="Times New Roman" w:cs="Times New Roman"/>
          <w:b/>
          <w:i/>
          <w:sz w:val="22"/>
          <w:szCs w:val="20"/>
        </w:rPr>
        <w:t>LpSAPK</w:t>
      </w:r>
      <w:r w:rsidRPr="00D80781">
        <w:rPr>
          <w:rFonts w:ascii="Times New Roman" w:hAnsi="Times New Roman" w:cs="Times New Roman"/>
          <w:b/>
          <w:sz w:val="22"/>
          <w:szCs w:val="20"/>
        </w:rPr>
        <w:t xml:space="preserve"> genes and their putative proteins.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05"/>
        <w:gridCol w:w="1316"/>
        <w:gridCol w:w="1263"/>
        <w:gridCol w:w="1120"/>
        <w:gridCol w:w="1027"/>
        <w:gridCol w:w="1207"/>
        <w:gridCol w:w="709"/>
        <w:gridCol w:w="1000"/>
      </w:tblGrid>
      <w:tr w:rsidR="0081519D" w:rsidRPr="00D80781" w:rsidTr="0081519D">
        <w:tc>
          <w:tcPr>
            <w:tcW w:w="100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92" w:lineRule="auto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Number</w:t>
            </w:r>
          </w:p>
        </w:tc>
        <w:tc>
          <w:tcPr>
            <w:tcW w:w="131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92" w:lineRule="auto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ene Name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92" w:lineRule="auto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ene I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92" w:lineRule="auto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D8078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DS</w:t>
            </w:r>
          </w:p>
          <w:p w:rsidR="0081519D" w:rsidRPr="00D80781" w:rsidRDefault="0081519D" w:rsidP="0081519D">
            <w:pPr>
              <w:adjustRightInd w:val="0"/>
              <w:snapToGrid w:val="0"/>
              <w:spacing w:line="192" w:lineRule="auto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(bp)</w:t>
            </w:r>
          </w:p>
        </w:tc>
        <w:tc>
          <w:tcPr>
            <w:tcW w:w="3935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92" w:lineRule="auto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Protein</w:t>
            </w:r>
          </w:p>
        </w:tc>
      </w:tr>
      <w:tr w:rsidR="0081519D" w:rsidRPr="00D80781" w:rsidTr="0081519D">
        <w:tc>
          <w:tcPr>
            <w:tcW w:w="1005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92" w:lineRule="auto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316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92" w:lineRule="auto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263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92" w:lineRule="auto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92" w:lineRule="auto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0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92" w:lineRule="auto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Length (aa)</w:t>
            </w:r>
          </w:p>
        </w:tc>
        <w:tc>
          <w:tcPr>
            <w:tcW w:w="12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92" w:lineRule="auto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D8078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W (kDa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92" w:lineRule="auto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I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92" w:lineRule="auto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GRAVY</w:t>
            </w:r>
          </w:p>
        </w:tc>
      </w:tr>
      <w:tr w:rsidR="0081519D" w:rsidRPr="00D80781" w:rsidTr="0081519D">
        <w:tc>
          <w:tcPr>
            <w:tcW w:w="100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LpSAPK1</w:t>
            </w:r>
          </w:p>
        </w:tc>
        <w:tc>
          <w:tcPr>
            <w:tcW w:w="126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MZ34565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032</w:t>
            </w:r>
          </w:p>
        </w:tc>
        <w:tc>
          <w:tcPr>
            <w:tcW w:w="102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43</w:t>
            </w:r>
          </w:p>
        </w:tc>
        <w:tc>
          <w:tcPr>
            <w:tcW w:w="12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9.07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.36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0.291</w:t>
            </w:r>
          </w:p>
        </w:tc>
      </w:tr>
      <w:tr w:rsidR="0081519D" w:rsidRPr="00D80781" w:rsidTr="0081519D">
        <w:tc>
          <w:tcPr>
            <w:tcW w:w="1005" w:type="dxa"/>
            <w:tcBorders>
              <w:top w:val="nil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>
              <w:top w:val="nil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LpSAPK2</w:t>
            </w:r>
          </w:p>
        </w:tc>
        <w:tc>
          <w:tcPr>
            <w:tcW w:w="1263" w:type="dxa"/>
            <w:tcBorders>
              <w:top w:val="nil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MZ3456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026</w:t>
            </w:r>
          </w:p>
        </w:tc>
        <w:tc>
          <w:tcPr>
            <w:tcW w:w="1027" w:type="dxa"/>
            <w:tcBorders>
              <w:top w:val="nil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41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8.6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.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0.242</w:t>
            </w:r>
          </w:p>
        </w:tc>
      </w:tr>
      <w:tr w:rsidR="0081519D" w:rsidRPr="00D80781" w:rsidTr="0081519D">
        <w:tc>
          <w:tcPr>
            <w:tcW w:w="1005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1316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LpSAPK3</w:t>
            </w:r>
          </w:p>
        </w:tc>
        <w:tc>
          <w:tcPr>
            <w:tcW w:w="1263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MZ345654</w:t>
            </w:r>
          </w:p>
        </w:tc>
        <w:tc>
          <w:tcPr>
            <w:tcW w:w="0" w:type="auto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017</w:t>
            </w:r>
          </w:p>
        </w:tc>
        <w:tc>
          <w:tcPr>
            <w:tcW w:w="1027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38</w:t>
            </w:r>
          </w:p>
        </w:tc>
        <w:tc>
          <w:tcPr>
            <w:tcW w:w="1207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8.30</w:t>
            </w:r>
          </w:p>
        </w:tc>
        <w:tc>
          <w:tcPr>
            <w:tcW w:w="709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.49</w:t>
            </w:r>
          </w:p>
        </w:tc>
        <w:tc>
          <w:tcPr>
            <w:tcW w:w="992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0.444</w:t>
            </w:r>
          </w:p>
        </w:tc>
      </w:tr>
      <w:tr w:rsidR="0081519D" w:rsidRPr="00D80781" w:rsidTr="0081519D">
        <w:tc>
          <w:tcPr>
            <w:tcW w:w="1005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1316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LpSAPK4</w:t>
            </w:r>
          </w:p>
        </w:tc>
        <w:tc>
          <w:tcPr>
            <w:tcW w:w="1263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MZ345656</w:t>
            </w:r>
          </w:p>
        </w:tc>
        <w:tc>
          <w:tcPr>
            <w:tcW w:w="0" w:type="auto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089</w:t>
            </w:r>
          </w:p>
        </w:tc>
        <w:tc>
          <w:tcPr>
            <w:tcW w:w="1027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62</w:t>
            </w:r>
          </w:p>
        </w:tc>
        <w:tc>
          <w:tcPr>
            <w:tcW w:w="1207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2.12</w:t>
            </w:r>
          </w:p>
        </w:tc>
        <w:tc>
          <w:tcPr>
            <w:tcW w:w="709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.01</w:t>
            </w:r>
          </w:p>
        </w:tc>
        <w:tc>
          <w:tcPr>
            <w:tcW w:w="992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0.648</w:t>
            </w:r>
          </w:p>
        </w:tc>
      </w:tr>
      <w:tr w:rsidR="0081519D" w:rsidRPr="00D80781" w:rsidTr="0081519D">
        <w:tc>
          <w:tcPr>
            <w:tcW w:w="1005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  <w:tc>
          <w:tcPr>
            <w:tcW w:w="1316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LpSAPK5</w:t>
            </w:r>
          </w:p>
        </w:tc>
        <w:tc>
          <w:tcPr>
            <w:tcW w:w="1263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MZ345660</w:t>
            </w:r>
          </w:p>
        </w:tc>
        <w:tc>
          <w:tcPr>
            <w:tcW w:w="0" w:type="auto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128</w:t>
            </w:r>
          </w:p>
        </w:tc>
        <w:tc>
          <w:tcPr>
            <w:tcW w:w="1027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75</w:t>
            </w:r>
          </w:p>
        </w:tc>
        <w:tc>
          <w:tcPr>
            <w:tcW w:w="1207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2.40</w:t>
            </w:r>
          </w:p>
        </w:tc>
        <w:tc>
          <w:tcPr>
            <w:tcW w:w="709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.10</w:t>
            </w:r>
          </w:p>
        </w:tc>
        <w:tc>
          <w:tcPr>
            <w:tcW w:w="992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0.528</w:t>
            </w:r>
          </w:p>
        </w:tc>
      </w:tr>
      <w:tr w:rsidR="0081519D" w:rsidRPr="00D80781" w:rsidTr="0081519D">
        <w:tc>
          <w:tcPr>
            <w:tcW w:w="1005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6</w:t>
            </w:r>
          </w:p>
        </w:tc>
        <w:tc>
          <w:tcPr>
            <w:tcW w:w="1316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LpSAPK6</w:t>
            </w:r>
          </w:p>
        </w:tc>
        <w:tc>
          <w:tcPr>
            <w:tcW w:w="1263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MZ345655</w:t>
            </w:r>
          </w:p>
        </w:tc>
        <w:tc>
          <w:tcPr>
            <w:tcW w:w="0" w:type="auto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092</w:t>
            </w:r>
          </w:p>
        </w:tc>
        <w:tc>
          <w:tcPr>
            <w:tcW w:w="1027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63</w:t>
            </w:r>
          </w:p>
        </w:tc>
        <w:tc>
          <w:tcPr>
            <w:tcW w:w="1207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1.82</w:t>
            </w:r>
          </w:p>
        </w:tc>
        <w:tc>
          <w:tcPr>
            <w:tcW w:w="709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.63</w:t>
            </w:r>
          </w:p>
        </w:tc>
        <w:tc>
          <w:tcPr>
            <w:tcW w:w="992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0.561</w:t>
            </w:r>
          </w:p>
        </w:tc>
      </w:tr>
      <w:tr w:rsidR="0081519D" w:rsidRPr="00D80781" w:rsidTr="0081519D">
        <w:tc>
          <w:tcPr>
            <w:tcW w:w="1005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7</w:t>
            </w:r>
          </w:p>
        </w:tc>
        <w:tc>
          <w:tcPr>
            <w:tcW w:w="1316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LpSAPK7</w:t>
            </w:r>
          </w:p>
        </w:tc>
        <w:tc>
          <w:tcPr>
            <w:tcW w:w="1263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MZ345659</w:t>
            </w:r>
          </w:p>
        </w:tc>
        <w:tc>
          <w:tcPr>
            <w:tcW w:w="0" w:type="auto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074</w:t>
            </w:r>
          </w:p>
        </w:tc>
        <w:tc>
          <w:tcPr>
            <w:tcW w:w="1027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57</w:t>
            </w:r>
          </w:p>
        </w:tc>
        <w:tc>
          <w:tcPr>
            <w:tcW w:w="1207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0.96</w:t>
            </w:r>
          </w:p>
        </w:tc>
        <w:tc>
          <w:tcPr>
            <w:tcW w:w="709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.69</w:t>
            </w:r>
          </w:p>
        </w:tc>
        <w:tc>
          <w:tcPr>
            <w:tcW w:w="992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0.483</w:t>
            </w:r>
          </w:p>
        </w:tc>
      </w:tr>
      <w:tr w:rsidR="0081519D" w:rsidRPr="00D80781" w:rsidTr="0081519D">
        <w:tc>
          <w:tcPr>
            <w:tcW w:w="1005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8</w:t>
            </w:r>
          </w:p>
        </w:tc>
        <w:tc>
          <w:tcPr>
            <w:tcW w:w="1316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LpSAPK8</w:t>
            </w:r>
          </w:p>
        </w:tc>
        <w:tc>
          <w:tcPr>
            <w:tcW w:w="1263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MZ345657</w:t>
            </w:r>
          </w:p>
        </w:tc>
        <w:tc>
          <w:tcPr>
            <w:tcW w:w="0" w:type="auto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101</w:t>
            </w:r>
          </w:p>
        </w:tc>
        <w:tc>
          <w:tcPr>
            <w:tcW w:w="1027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66</w:t>
            </w:r>
          </w:p>
        </w:tc>
        <w:tc>
          <w:tcPr>
            <w:tcW w:w="1207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1.51</w:t>
            </w:r>
          </w:p>
        </w:tc>
        <w:tc>
          <w:tcPr>
            <w:tcW w:w="709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.86</w:t>
            </w:r>
          </w:p>
        </w:tc>
        <w:tc>
          <w:tcPr>
            <w:tcW w:w="992" w:type="dxa"/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0.324</w:t>
            </w:r>
          </w:p>
        </w:tc>
      </w:tr>
      <w:tr w:rsidR="0081519D" w:rsidRPr="00D80781" w:rsidTr="0081519D">
        <w:tc>
          <w:tcPr>
            <w:tcW w:w="1005" w:type="dxa"/>
            <w:tcBorders>
              <w:bottom w:val="nil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9</w:t>
            </w:r>
          </w:p>
        </w:tc>
        <w:tc>
          <w:tcPr>
            <w:tcW w:w="1316" w:type="dxa"/>
            <w:tcBorders>
              <w:bottom w:val="nil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LpSAPK9</w:t>
            </w:r>
          </w:p>
        </w:tc>
        <w:tc>
          <w:tcPr>
            <w:tcW w:w="1263" w:type="dxa"/>
            <w:tcBorders>
              <w:bottom w:val="nil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MZ34565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143</w:t>
            </w:r>
          </w:p>
        </w:tc>
        <w:tc>
          <w:tcPr>
            <w:tcW w:w="1027" w:type="dxa"/>
            <w:tcBorders>
              <w:bottom w:val="nil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80</w:t>
            </w: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3.5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.9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0.509</w:t>
            </w:r>
          </w:p>
        </w:tc>
      </w:tr>
      <w:tr w:rsidR="0081519D" w:rsidRPr="00D80781" w:rsidTr="0081519D">
        <w:tc>
          <w:tcPr>
            <w:tcW w:w="10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0</w:t>
            </w:r>
          </w:p>
        </w:tc>
        <w:tc>
          <w:tcPr>
            <w:tcW w:w="131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20"/>
                <w:szCs w:val="20"/>
              </w:rPr>
              <w:t>LpSAPK10</w:t>
            </w:r>
          </w:p>
        </w:tc>
        <w:tc>
          <w:tcPr>
            <w:tcW w:w="126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MZ34565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086</w:t>
            </w:r>
          </w:p>
        </w:tc>
        <w:tc>
          <w:tcPr>
            <w:tcW w:w="102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61</w:t>
            </w:r>
          </w:p>
        </w:tc>
        <w:tc>
          <w:tcPr>
            <w:tcW w:w="12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40.68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.79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1519D" w:rsidRPr="00D80781" w:rsidRDefault="0081519D" w:rsidP="0081519D">
            <w:pPr>
              <w:adjustRightInd w:val="0"/>
              <w:snapToGrid w:val="0"/>
              <w:spacing w:line="180" w:lineRule="exac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D80781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-0.284</w:t>
            </w:r>
          </w:p>
        </w:tc>
      </w:tr>
    </w:tbl>
    <w:p w:rsidR="0081519D" w:rsidRPr="00D80781" w:rsidRDefault="0081519D" w:rsidP="0081519D">
      <w:pPr>
        <w:widowControl/>
        <w:jc w:val="left"/>
        <w:rPr>
          <w:rFonts w:ascii="Times New Roman" w:hAnsi="Times New Roman" w:cs="Times New Roman"/>
          <w:b/>
          <w:sz w:val="22"/>
          <w:szCs w:val="20"/>
        </w:rPr>
      </w:pPr>
      <w:r w:rsidRPr="00D80781">
        <w:rPr>
          <w:rFonts w:ascii="Times New Roman" w:hAnsi="Times New Roman" w:cs="Times New Roman"/>
          <w:b/>
          <w:sz w:val="22"/>
          <w:szCs w:val="20"/>
        </w:rPr>
        <w:br w:type="page"/>
      </w:r>
    </w:p>
    <w:p w:rsidR="00DC5456" w:rsidRPr="00D80781" w:rsidRDefault="00DC5456" w:rsidP="00DC5456">
      <w:pPr>
        <w:rPr>
          <w:rFonts w:ascii="Times New Roman" w:hAnsi="Times New Roman" w:cs="Times New Roman"/>
          <w:b/>
          <w:sz w:val="18"/>
          <w:szCs w:val="18"/>
        </w:rPr>
      </w:pPr>
      <w:r w:rsidRPr="00D8078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38077E" w:rsidRPr="00D80781">
        <w:rPr>
          <w:rFonts w:ascii="Times New Roman" w:hAnsi="Times New Roman" w:cs="Times New Roman"/>
          <w:b/>
          <w:sz w:val="20"/>
          <w:szCs w:val="20"/>
        </w:rPr>
        <w:t>3</w:t>
      </w:r>
      <w:r w:rsidRPr="00D80781">
        <w:rPr>
          <w:rFonts w:ascii="Times New Roman" w:hAnsi="Times New Roman" w:cs="Times New Roman"/>
          <w:b/>
          <w:sz w:val="20"/>
          <w:szCs w:val="20"/>
        </w:rPr>
        <w:t>.</w:t>
      </w:r>
      <w:r w:rsidRPr="00D8078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he list of protein sequences for phylogenetic tre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C5456" w:rsidRPr="00D80781" w:rsidTr="0081519D"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ssion no.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</w:t>
            </w:r>
          </w:p>
        </w:tc>
      </w:tr>
      <w:tr w:rsidR="00DC5456" w:rsidRPr="00D80781" w:rsidTr="0081519D"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_196476.1</w:t>
            </w:r>
          </w:p>
        </w:tc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SnRK2.1</w:t>
            </w:r>
          </w:p>
        </w:tc>
        <w:tc>
          <w:tcPr>
            <w:tcW w:w="2766" w:type="dxa"/>
            <w:tcBorders>
              <w:top w:val="single" w:sz="8" w:space="0" w:color="auto"/>
            </w:tcBorders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rabidopsis thaliana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_190619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SnRK2.2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rabidopsis thaliana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_201489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SnRK2.3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rabidopsis thaliana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_172563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SnRK2.4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rabidopsis thaliana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_201170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SnRK2.5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rabidopsis thaliana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_001320129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SnRK2.6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rabidopsis thaliana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_195711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SnRK2.7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rabidopsis thaliana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_001077839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SnRK2.8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rabidopsis thaliana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_179885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SnRK2.9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rabidopsis thaliana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_849834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SnRK2.10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rabidopsis thaliana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50005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mSnRK2.1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ea mays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50006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mSnRK2.2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ea mays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50007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mSnRK2.3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ea mays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50008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mSnRK2.4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ea mays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50009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mSnRK2.5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ea mays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50010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mSnRK2.6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ea mays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50011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mSnRK2.7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ea mays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50012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mSnRK2.8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ea mays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uai et al., 2008)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mSnRK2.9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ea mays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50013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mSnRK2.10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ea mays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50014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mSnRK2.11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ea mays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D17997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SAPK1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ryza sativa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D17998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SAPK2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ryza sativa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D17999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SAPK3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ryza sativa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D18000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SAPK4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ryza sativa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D18001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SAPK5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ryza sativa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D18002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SAPK6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ryza sativa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D18003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SAPK7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ryza sativa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D18004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SAPK8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ryza sativa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D18005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SAPK9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ryza sativa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D18006.2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SAPK10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ryza sativa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JR27157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SAPK1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sz w:val="20"/>
                <w:szCs w:val="20"/>
              </w:rPr>
              <w:t>Brachypodium</w:t>
            </w:r>
            <w:r w:rsidR="00D8078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80781">
              <w:rPr>
                <w:rFonts w:ascii="Times New Roman" w:hAnsi="Times New Roman" w:cs="Times New Roman"/>
                <w:i/>
                <w:sz w:val="20"/>
                <w:szCs w:val="20"/>
              </w:rPr>
              <w:t>distachyon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JR27158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SAPK2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sz w:val="20"/>
                <w:szCs w:val="20"/>
              </w:rPr>
              <w:t>Brachypodium</w:t>
            </w:r>
            <w:r w:rsidR="00D8078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80781">
              <w:rPr>
                <w:rFonts w:ascii="Times New Roman" w:hAnsi="Times New Roman" w:cs="Times New Roman"/>
                <w:i/>
                <w:sz w:val="20"/>
                <w:szCs w:val="20"/>
              </w:rPr>
              <w:t>distachyon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JR27159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SAPK3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sz w:val="20"/>
                <w:szCs w:val="20"/>
              </w:rPr>
              <w:t>Brachypodium</w:t>
            </w:r>
            <w:r w:rsidR="00D8078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80781">
              <w:rPr>
                <w:rFonts w:ascii="Times New Roman" w:hAnsi="Times New Roman" w:cs="Times New Roman"/>
                <w:i/>
                <w:sz w:val="20"/>
                <w:szCs w:val="20"/>
              </w:rPr>
              <w:t>distachyon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JR27160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SAPK4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sz w:val="20"/>
                <w:szCs w:val="20"/>
              </w:rPr>
              <w:t>Brachypodium</w:t>
            </w:r>
            <w:r w:rsidR="00D8078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80781">
              <w:rPr>
                <w:rFonts w:ascii="Times New Roman" w:hAnsi="Times New Roman" w:cs="Times New Roman"/>
                <w:i/>
                <w:sz w:val="20"/>
                <w:szCs w:val="20"/>
              </w:rPr>
              <w:t>distachyon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JR27161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SAPK5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sz w:val="20"/>
                <w:szCs w:val="20"/>
              </w:rPr>
              <w:t>Brachypodium</w:t>
            </w:r>
            <w:r w:rsidR="00D8078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80781">
              <w:rPr>
                <w:rFonts w:ascii="Times New Roman" w:hAnsi="Times New Roman" w:cs="Times New Roman"/>
                <w:i/>
                <w:sz w:val="20"/>
                <w:szCs w:val="20"/>
              </w:rPr>
              <w:t>distachyon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JR27162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SAPK6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sz w:val="20"/>
                <w:szCs w:val="20"/>
              </w:rPr>
              <w:t>Brachypodium</w:t>
            </w:r>
            <w:r w:rsidR="00D8078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80781">
              <w:rPr>
                <w:rFonts w:ascii="Times New Roman" w:hAnsi="Times New Roman" w:cs="Times New Roman"/>
                <w:i/>
                <w:sz w:val="20"/>
                <w:szCs w:val="20"/>
              </w:rPr>
              <w:t>distachyon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JR27163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SAPK7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sz w:val="20"/>
                <w:szCs w:val="20"/>
              </w:rPr>
              <w:t>Brachypodium</w:t>
            </w:r>
            <w:r w:rsidR="00D8078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80781">
              <w:rPr>
                <w:rFonts w:ascii="Times New Roman" w:hAnsi="Times New Roman" w:cs="Times New Roman"/>
                <w:i/>
                <w:sz w:val="20"/>
                <w:szCs w:val="20"/>
              </w:rPr>
              <w:t>distachyon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JR27164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SAPK8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sz w:val="20"/>
                <w:szCs w:val="20"/>
              </w:rPr>
              <w:t>Brachypodium</w:t>
            </w:r>
            <w:r w:rsidR="00D8078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80781">
              <w:rPr>
                <w:rFonts w:ascii="Times New Roman" w:hAnsi="Times New Roman" w:cs="Times New Roman"/>
                <w:i/>
                <w:sz w:val="20"/>
                <w:szCs w:val="20"/>
              </w:rPr>
              <w:t>distachyon</w:t>
            </w:r>
          </w:p>
        </w:tc>
      </w:tr>
      <w:tr w:rsidR="00DC5456" w:rsidRPr="00D80781" w:rsidTr="0081519D"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JR27165.1</w:t>
            </w:r>
          </w:p>
        </w:tc>
        <w:tc>
          <w:tcPr>
            <w:tcW w:w="2765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SAPK9</w:t>
            </w:r>
          </w:p>
        </w:tc>
        <w:tc>
          <w:tcPr>
            <w:tcW w:w="2766" w:type="dxa"/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sz w:val="20"/>
                <w:szCs w:val="20"/>
              </w:rPr>
              <w:t>Brachypodium</w:t>
            </w:r>
            <w:r w:rsidR="00D8078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80781">
              <w:rPr>
                <w:rFonts w:ascii="Times New Roman" w:hAnsi="Times New Roman" w:cs="Times New Roman"/>
                <w:i/>
                <w:sz w:val="20"/>
                <w:szCs w:val="20"/>
              </w:rPr>
              <w:t>distachyon</w:t>
            </w:r>
          </w:p>
        </w:tc>
      </w:tr>
      <w:tr w:rsidR="00DC5456" w:rsidRPr="00D80781" w:rsidTr="0081519D"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JR27166.1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SAPK10</w:t>
            </w:r>
          </w:p>
        </w:tc>
        <w:tc>
          <w:tcPr>
            <w:tcW w:w="2766" w:type="dxa"/>
            <w:tcBorders>
              <w:bottom w:val="single" w:sz="12" w:space="0" w:color="auto"/>
            </w:tcBorders>
            <w:vAlign w:val="center"/>
          </w:tcPr>
          <w:p w:rsidR="00DC5456" w:rsidRPr="00D80781" w:rsidRDefault="00DC5456" w:rsidP="008151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sz w:val="20"/>
                <w:szCs w:val="20"/>
              </w:rPr>
              <w:t>Brachypodium</w:t>
            </w:r>
            <w:r w:rsidR="00D8078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D80781">
              <w:rPr>
                <w:rFonts w:ascii="Times New Roman" w:hAnsi="Times New Roman" w:cs="Times New Roman"/>
                <w:i/>
                <w:sz w:val="20"/>
                <w:szCs w:val="20"/>
              </w:rPr>
              <w:t>distachyon</w:t>
            </w:r>
          </w:p>
        </w:tc>
      </w:tr>
    </w:tbl>
    <w:p w:rsidR="00DC5456" w:rsidRPr="00D80781" w:rsidRDefault="00DC545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895B12" w:rsidRPr="00D80781" w:rsidRDefault="00895B12" w:rsidP="00E7479E">
      <w:pPr>
        <w:widowControl/>
        <w:spacing w:beforeLines="50" w:before="156"/>
        <w:rPr>
          <w:rFonts w:ascii="Times New Roman" w:hAnsi="Times New Roman" w:cs="Times New Roman"/>
          <w:b/>
          <w:sz w:val="22"/>
          <w:szCs w:val="20"/>
        </w:rPr>
      </w:pPr>
      <w:r w:rsidRPr="00D80781">
        <w:rPr>
          <w:rFonts w:ascii="Times New Roman" w:hAnsi="Times New Roman" w:cs="Times New Roman"/>
          <w:b/>
          <w:sz w:val="22"/>
          <w:szCs w:val="20"/>
        </w:rPr>
        <w:lastRenderedPageBreak/>
        <w:t xml:space="preserve">Supplementary </w:t>
      </w:r>
      <w:r w:rsidR="009A7695" w:rsidRPr="00D80781">
        <w:rPr>
          <w:rFonts w:ascii="Times New Roman" w:hAnsi="Times New Roman" w:cs="Times New Roman"/>
          <w:b/>
          <w:sz w:val="22"/>
          <w:szCs w:val="20"/>
        </w:rPr>
        <w:t>t</w:t>
      </w:r>
      <w:r w:rsidRPr="00D80781">
        <w:rPr>
          <w:rFonts w:ascii="Times New Roman" w:hAnsi="Times New Roman" w:cs="Times New Roman"/>
          <w:b/>
          <w:sz w:val="22"/>
          <w:szCs w:val="20"/>
        </w:rPr>
        <w:t xml:space="preserve">able </w:t>
      </w:r>
      <w:r w:rsidR="0038077E" w:rsidRPr="00D80781">
        <w:rPr>
          <w:rFonts w:ascii="Times New Roman" w:hAnsi="Times New Roman" w:cs="Times New Roman"/>
          <w:b/>
          <w:sz w:val="22"/>
          <w:szCs w:val="20"/>
        </w:rPr>
        <w:t>4</w:t>
      </w:r>
      <w:r w:rsidRPr="00D80781">
        <w:rPr>
          <w:rFonts w:ascii="Times New Roman" w:hAnsi="Times New Roman" w:cs="Times New Roman"/>
          <w:b/>
          <w:sz w:val="22"/>
          <w:szCs w:val="20"/>
        </w:rPr>
        <w:t xml:space="preserve">. Subcellular </w:t>
      </w:r>
      <w:r w:rsidR="009A7695" w:rsidRPr="00D80781">
        <w:rPr>
          <w:rFonts w:ascii="Times New Roman" w:hAnsi="Times New Roman" w:cs="Times New Roman"/>
          <w:b/>
          <w:sz w:val="22"/>
          <w:szCs w:val="20"/>
        </w:rPr>
        <w:t>localization predicted by pSORT.</w:t>
      </w:r>
    </w:p>
    <w:tbl>
      <w:tblPr>
        <w:tblW w:w="83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08"/>
        <w:gridCol w:w="3088"/>
        <w:gridCol w:w="3768"/>
      </w:tblGrid>
      <w:tr w:rsidR="00895B12" w:rsidRPr="00D80781" w:rsidTr="00E7479E">
        <w:trPr>
          <w:cantSplit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 xml:space="preserve">Gene Name </w:t>
            </w:r>
          </w:p>
        </w:tc>
        <w:tc>
          <w:tcPr>
            <w:tcW w:w="6302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Predicated subcellular location (affirmativity)</w:t>
            </w:r>
          </w:p>
        </w:tc>
      </w:tr>
      <w:tr w:rsidR="00895B12" w:rsidRPr="00D80781" w:rsidTr="00573605">
        <w:trPr>
          <w:cantSplit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5B12" w:rsidRPr="00D80781" w:rsidRDefault="008101D0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ytoplasmic</w:t>
            </w:r>
            <w:r w:rsidR="008E2BCC" w:rsidRPr="00D80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69.6%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5B12" w:rsidRPr="00D80781" w:rsidRDefault="008101D0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uclear</w:t>
            </w:r>
            <w:r w:rsidR="008E2BCC" w:rsidRPr="00D80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13.0%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95B12" w:rsidRPr="00D80781" w:rsidTr="005736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5B12" w:rsidRPr="00D80781" w:rsidRDefault="008101D0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uclear</w:t>
            </w:r>
            <w:r w:rsidR="008E2BCC" w:rsidRPr="00D80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39.1%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5B12" w:rsidRPr="00D80781" w:rsidRDefault="008101D0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ytoplasmic</w:t>
            </w:r>
            <w:r w:rsidR="008E2BCC" w:rsidRPr="00D80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34.8%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95B12" w:rsidRPr="00D80781" w:rsidTr="005736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5B12" w:rsidRPr="00D80781" w:rsidRDefault="008101D0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ytoplasmic</w:t>
            </w:r>
            <w:r w:rsidR="008E2BCC" w:rsidRPr="00D80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47.8%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5B12" w:rsidRPr="00D80781" w:rsidRDefault="008101D0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uclear</w:t>
            </w:r>
            <w:r w:rsidR="008E2BCC" w:rsidRPr="00D80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F4280" w:rsidRPr="00D80781">
              <w:rPr>
                <w:rFonts w:ascii="Times New Roman" w:hAnsi="Times New Roman" w:cs="Times New Roman"/>
                <w:sz w:val="20"/>
                <w:szCs w:val="20"/>
              </w:rPr>
              <w:t>26.1%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95B12" w:rsidRPr="00D80781" w:rsidTr="005736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5B12" w:rsidRPr="00D80781" w:rsidRDefault="008101D0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uclear</w:t>
            </w:r>
            <w:r w:rsidR="008E2BCC" w:rsidRPr="00D80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F4280" w:rsidRPr="00D80781">
              <w:rPr>
                <w:rFonts w:ascii="Times New Roman" w:hAnsi="Times New Roman" w:cs="Times New Roman"/>
                <w:sz w:val="20"/>
                <w:szCs w:val="20"/>
              </w:rPr>
              <w:t>73.9%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5B12" w:rsidRPr="00D80781" w:rsidRDefault="008101D0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ytoplasmic</w:t>
            </w:r>
            <w:r w:rsidR="008E2BCC" w:rsidRPr="00D80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F4280" w:rsidRPr="00D80781">
              <w:rPr>
                <w:rFonts w:ascii="Times New Roman" w:hAnsi="Times New Roman" w:cs="Times New Roman"/>
                <w:sz w:val="20"/>
                <w:szCs w:val="20"/>
              </w:rPr>
              <w:t>21.7%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95B12" w:rsidRPr="00D80781" w:rsidTr="005736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5B12" w:rsidRPr="00D80781" w:rsidRDefault="008101D0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ytoplasmic</w:t>
            </w:r>
            <w:r w:rsidR="008E2BCC" w:rsidRPr="00D80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F4280" w:rsidRPr="00D80781">
              <w:rPr>
                <w:rFonts w:ascii="Times New Roman" w:hAnsi="Times New Roman" w:cs="Times New Roman"/>
                <w:sz w:val="20"/>
                <w:szCs w:val="20"/>
              </w:rPr>
              <w:t>73.9%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5B12" w:rsidRPr="00D80781" w:rsidRDefault="008101D0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uclear</w:t>
            </w:r>
            <w:r w:rsidR="008E2BCC" w:rsidRPr="00D80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F4280" w:rsidRPr="00D80781">
              <w:rPr>
                <w:rFonts w:ascii="Times New Roman" w:hAnsi="Times New Roman" w:cs="Times New Roman"/>
                <w:sz w:val="20"/>
                <w:szCs w:val="20"/>
              </w:rPr>
              <w:t>8.7%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95B12" w:rsidRPr="00D80781" w:rsidTr="005736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5B12" w:rsidRPr="00D80781" w:rsidRDefault="008101D0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ytoplasmic</w:t>
            </w:r>
            <w:r w:rsidR="008E2BCC" w:rsidRPr="00D80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F4280" w:rsidRPr="00D80781">
              <w:rPr>
                <w:rFonts w:ascii="Times New Roman" w:hAnsi="Times New Roman" w:cs="Times New Roman"/>
                <w:sz w:val="20"/>
                <w:szCs w:val="20"/>
              </w:rPr>
              <w:t>56.5%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5B12" w:rsidRPr="00D80781" w:rsidRDefault="008101D0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uclear</w:t>
            </w:r>
            <w:r w:rsidR="008E2BCC" w:rsidRPr="00D80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F4280" w:rsidRPr="00D80781">
              <w:rPr>
                <w:rFonts w:ascii="Times New Roman" w:hAnsi="Times New Roman" w:cs="Times New Roman"/>
                <w:sz w:val="20"/>
                <w:szCs w:val="20"/>
              </w:rPr>
              <w:t>26.1%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95B12" w:rsidRPr="00D80781" w:rsidTr="005736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5B12" w:rsidRPr="00D80781" w:rsidRDefault="008101D0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ytoplasmic</w:t>
            </w:r>
            <w:r w:rsidR="008E2BCC" w:rsidRPr="00D80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F4280" w:rsidRPr="00D80781">
              <w:rPr>
                <w:rFonts w:ascii="Times New Roman" w:hAnsi="Times New Roman" w:cs="Times New Roman"/>
                <w:sz w:val="20"/>
                <w:szCs w:val="20"/>
              </w:rPr>
              <w:t>69.6%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5B12" w:rsidRPr="00D80781" w:rsidRDefault="008101D0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uclear</w:t>
            </w:r>
            <w:r w:rsidR="008E2BCC" w:rsidRPr="00D80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F4280" w:rsidRPr="00D80781">
              <w:rPr>
                <w:rFonts w:ascii="Times New Roman" w:hAnsi="Times New Roman" w:cs="Times New Roman"/>
                <w:sz w:val="20"/>
                <w:szCs w:val="20"/>
              </w:rPr>
              <w:t>13.0%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95B12" w:rsidRPr="00D80781" w:rsidTr="005736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5B12" w:rsidRPr="00D80781" w:rsidRDefault="008101D0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ytoplasmic</w:t>
            </w:r>
            <w:r w:rsidR="008E2BCC" w:rsidRPr="00D80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F4280" w:rsidRPr="00D80781">
              <w:rPr>
                <w:rFonts w:ascii="Times New Roman" w:hAnsi="Times New Roman" w:cs="Times New Roman"/>
                <w:sz w:val="20"/>
                <w:szCs w:val="20"/>
              </w:rPr>
              <w:t>52.2%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5B12" w:rsidRPr="00D80781" w:rsidRDefault="008101D0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uclear</w:t>
            </w:r>
            <w:r w:rsidR="008E2BCC" w:rsidRPr="00D80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F4280" w:rsidRPr="00D80781">
              <w:rPr>
                <w:rFonts w:ascii="Times New Roman" w:hAnsi="Times New Roman" w:cs="Times New Roman"/>
                <w:sz w:val="20"/>
                <w:szCs w:val="20"/>
              </w:rPr>
              <w:t>30.4%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95B12" w:rsidRPr="00D80781" w:rsidTr="00573605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5B12" w:rsidRPr="00D80781" w:rsidRDefault="008101D0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uclear</w:t>
            </w:r>
            <w:r w:rsidR="008E2BCC" w:rsidRPr="00D80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F4280" w:rsidRPr="00D80781">
              <w:rPr>
                <w:rFonts w:ascii="Times New Roman" w:hAnsi="Times New Roman" w:cs="Times New Roman"/>
                <w:sz w:val="20"/>
                <w:szCs w:val="20"/>
              </w:rPr>
              <w:t>82.6%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5B12" w:rsidRPr="00D80781" w:rsidRDefault="008101D0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ytoplasmic</w:t>
            </w:r>
            <w:r w:rsidR="008E2BCC" w:rsidRPr="00D80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F4280" w:rsidRPr="00D80781">
              <w:rPr>
                <w:rFonts w:ascii="Times New Roman" w:hAnsi="Times New Roman" w:cs="Times New Roman"/>
                <w:sz w:val="20"/>
                <w:szCs w:val="20"/>
              </w:rPr>
              <w:t>17.4%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95B12" w:rsidRPr="00D80781" w:rsidTr="00E7479E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5B12" w:rsidRPr="00D80781" w:rsidRDefault="00895B12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SAPK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5B12" w:rsidRPr="00D80781" w:rsidRDefault="008101D0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ytoplasmic</w:t>
            </w:r>
            <w:r w:rsidR="008E2BCC" w:rsidRPr="00D80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F4280" w:rsidRPr="00D80781">
              <w:rPr>
                <w:rFonts w:ascii="Times New Roman" w:hAnsi="Times New Roman" w:cs="Times New Roman"/>
                <w:sz w:val="20"/>
                <w:szCs w:val="20"/>
              </w:rPr>
              <w:t>65.2%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5B12" w:rsidRPr="00D80781" w:rsidRDefault="008101D0" w:rsidP="004527B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078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uclear</w:t>
            </w:r>
            <w:r w:rsidR="008E2BCC" w:rsidRPr="00D80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F4280" w:rsidRPr="00D80781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  <w:r w:rsidR="00895B12" w:rsidRPr="00D807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895B12" w:rsidRPr="00D80781" w:rsidRDefault="00895B12" w:rsidP="004527BC">
      <w:pPr>
        <w:widowControl/>
        <w:rPr>
          <w:rFonts w:ascii="Times New Roman" w:hAnsi="Times New Roman" w:cs="Times New Roman"/>
          <w:sz w:val="20"/>
          <w:szCs w:val="20"/>
        </w:rPr>
      </w:pPr>
    </w:p>
    <w:p w:rsidR="0049086F" w:rsidRPr="00D80781" w:rsidRDefault="0049086F" w:rsidP="004527BC">
      <w:pPr>
        <w:widowControl/>
        <w:rPr>
          <w:rFonts w:ascii="Times New Roman" w:hAnsi="Times New Roman" w:cs="Times New Roman"/>
          <w:sz w:val="20"/>
          <w:szCs w:val="20"/>
        </w:rPr>
      </w:pPr>
    </w:p>
    <w:p w:rsidR="00163B10" w:rsidRPr="00D80781" w:rsidRDefault="00163B10" w:rsidP="004527BC">
      <w:pPr>
        <w:widowControl/>
        <w:rPr>
          <w:rFonts w:ascii="Times New Roman" w:hAnsi="Times New Roman" w:cs="Times New Roman"/>
          <w:sz w:val="20"/>
          <w:szCs w:val="20"/>
        </w:rPr>
      </w:pPr>
    </w:p>
    <w:p w:rsidR="00B75D0E" w:rsidRPr="00D80781" w:rsidRDefault="00B75D0E" w:rsidP="004527BC">
      <w:pPr>
        <w:widowControl/>
        <w:rPr>
          <w:rFonts w:ascii="Times New Roman" w:hAnsi="Times New Roman" w:cs="Times New Roman"/>
          <w:sz w:val="20"/>
          <w:szCs w:val="20"/>
        </w:rPr>
      </w:pPr>
    </w:p>
    <w:sectPr w:rsidR="00B75D0E" w:rsidRPr="00D80781" w:rsidSect="00341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5A9B" w:rsidRDefault="00785A9B" w:rsidP="00C51625">
      <w:r>
        <w:separator/>
      </w:r>
    </w:p>
  </w:endnote>
  <w:endnote w:type="continuationSeparator" w:id="0">
    <w:p w:rsidR="00785A9B" w:rsidRDefault="00785A9B" w:rsidP="00C51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cda3b.B">
    <w:altName w:val="Cambria"/>
    <w:panose1 w:val="00000000000000000000"/>
    <w:charset w:val="00"/>
    <w:family w:val="roman"/>
    <w:notTrueType/>
    <w:pitch w:val="default"/>
  </w:font>
  <w:font w:name="AdvOT7fb33346.I">
    <w:altName w:val="Cambria"/>
    <w:panose1 w:val="00000000000000000000"/>
    <w:charset w:val="00"/>
    <w:family w:val="roman"/>
    <w:notTrueType/>
    <w:pitch w:val="default"/>
  </w:font>
  <w:font w:name="AdvOT596495f2+fb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5A9B" w:rsidRDefault="00785A9B" w:rsidP="00C51625">
      <w:r>
        <w:separator/>
      </w:r>
    </w:p>
  </w:footnote>
  <w:footnote w:type="continuationSeparator" w:id="0">
    <w:p w:rsidR="00785A9B" w:rsidRDefault="00785A9B" w:rsidP="00C51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741ED"/>
    <w:rsid w:val="00003AE9"/>
    <w:rsid w:val="0001087F"/>
    <w:rsid w:val="00025C9D"/>
    <w:rsid w:val="00030BA0"/>
    <w:rsid w:val="00040B67"/>
    <w:rsid w:val="00055858"/>
    <w:rsid w:val="000741ED"/>
    <w:rsid w:val="000742AC"/>
    <w:rsid w:val="000A0F1E"/>
    <w:rsid w:val="000B724C"/>
    <w:rsid w:val="000F7CCA"/>
    <w:rsid w:val="00100A4B"/>
    <w:rsid w:val="00113ED6"/>
    <w:rsid w:val="0011763E"/>
    <w:rsid w:val="00145305"/>
    <w:rsid w:val="00163B10"/>
    <w:rsid w:val="001754B8"/>
    <w:rsid w:val="00196AF5"/>
    <w:rsid w:val="001A5DCA"/>
    <w:rsid w:val="001B53D0"/>
    <w:rsid w:val="001E2A26"/>
    <w:rsid w:val="001F750F"/>
    <w:rsid w:val="001F772F"/>
    <w:rsid w:val="002128F4"/>
    <w:rsid w:val="00231588"/>
    <w:rsid w:val="00233275"/>
    <w:rsid w:val="0025295C"/>
    <w:rsid w:val="00254666"/>
    <w:rsid w:val="00292445"/>
    <w:rsid w:val="002E14FD"/>
    <w:rsid w:val="002E3D5E"/>
    <w:rsid w:val="002F0A52"/>
    <w:rsid w:val="002F56BE"/>
    <w:rsid w:val="00341946"/>
    <w:rsid w:val="00351F0B"/>
    <w:rsid w:val="003618AF"/>
    <w:rsid w:val="00362D36"/>
    <w:rsid w:val="00365F08"/>
    <w:rsid w:val="0038077E"/>
    <w:rsid w:val="003826D7"/>
    <w:rsid w:val="0038536A"/>
    <w:rsid w:val="003961B1"/>
    <w:rsid w:val="003B6590"/>
    <w:rsid w:val="003C3327"/>
    <w:rsid w:val="003C50A1"/>
    <w:rsid w:val="003C737C"/>
    <w:rsid w:val="003D1365"/>
    <w:rsid w:val="003D35F1"/>
    <w:rsid w:val="003F5011"/>
    <w:rsid w:val="00451646"/>
    <w:rsid w:val="004527BC"/>
    <w:rsid w:val="0045580B"/>
    <w:rsid w:val="00464147"/>
    <w:rsid w:val="0049086F"/>
    <w:rsid w:val="004A3718"/>
    <w:rsid w:val="004A5222"/>
    <w:rsid w:val="004A5E38"/>
    <w:rsid w:val="004E14D1"/>
    <w:rsid w:val="004E516A"/>
    <w:rsid w:val="00516585"/>
    <w:rsid w:val="005201B1"/>
    <w:rsid w:val="005227B6"/>
    <w:rsid w:val="0053614E"/>
    <w:rsid w:val="00552152"/>
    <w:rsid w:val="00555E40"/>
    <w:rsid w:val="00573605"/>
    <w:rsid w:val="005A2F30"/>
    <w:rsid w:val="005A4DF4"/>
    <w:rsid w:val="005B52BF"/>
    <w:rsid w:val="005C04A0"/>
    <w:rsid w:val="005C6FE3"/>
    <w:rsid w:val="005D40EF"/>
    <w:rsid w:val="005E5A0A"/>
    <w:rsid w:val="005F6646"/>
    <w:rsid w:val="00676C0D"/>
    <w:rsid w:val="006C2EE1"/>
    <w:rsid w:val="006C7584"/>
    <w:rsid w:val="006D62A5"/>
    <w:rsid w:val="00717378"/>
    <w:rsid w:val="007446AB"/>
    <w:rsid w:val="00746770"/>
    <w:rsid w:val="007506B3"/>
    <w:rsid w:val="007622D5"/>
    <w:rsid w:val="0077438E"/>
    <w:rsid w:val="00776A21"/>
    <w:rsid w:val="00785A9B"/>
    <w:rsid w:val="007C0687"/>
    <w:rsid w:val="008013B6"/>
    <w:rsid w:val="00804208"/>
    <w:rsid w:val="00806D38"/>
    <w:rsid w:val="008101D0"/>
    <w:rsid w:val="00811DB1"/>
    <w:rsid w:val="00815059"/>
    <w:rsid w:val="0081519D"/>
    <w:rsid w:val="008540C2"/>
    <w:rsid w:val="008863B1"/>
    <w:rsid w:val="00895B12"/>
    <w:rsid w:val="008A417C"/>
    <w:rsid w:val="008C31C3"/>
    <w:rsid w:val="008D2E25"/>
    <w:rsid w:val="008E1125"/>
    <w:rsid w:val="008E2216"/>
    <w:rsid w:val="008E2BCC"/>
    <w:rsid w:val="009245BC"/>
    <w:rsid w:val="009271DB"/>
    <w:rsid w:val="0094019D"/>
    <w:rsid w:val="00957247"/>
    <w:rsid w:val="00963DF0"/>
    <w:rsid w:val="009718BC"/>
    <w:rsid w:val="00971F94"/>
    <w:rsid w:val="00982191"/>
    <w:rsid w:val="009A14B3"/>
    <w:rsid w:val="009A7695"/>
    <w:rsid w:val="009A79B7"/>
    <w:rsid w:val="009E5CE0"/>
    <w:rsid w:val="009F3E93"/>
    <w:rsid w:val="009F4843"/>
    <w:rsid w:val="00A02D76"/>
    <w:rsid w:val="00A25ABB"/>
    <w:rsid w:val="00A87693"/>
    <w:rsid w:val="00AA2E41"/>
    <w:rsid w:val="00AA55B5"/>
    <w:rsid w:val="00AB6161"/>
    <w:rsid w:val="00AE23F3"/>
    <w:rsid w:val="00AF20B9"/>
    <w:rsid w:val="00B2436E"/>
    <w:rsid w:val="00B40E1B"/>
    <w:rsid w:val="00B55965"/>
    <w:rsid w:val="00B75D0E"/>
    <w:rsid w:val="00B762D6"/>
    <w:rsid w:val="00B76B41"/>
    <w:rsid w:val="00B952F4"/>
    <w:rsid w:val="00B963B5"/>
    <w:rsid w:val="00BB03FF"/>
    <w:rsid w:val="00BC2B45"/>
    <w:rsid w:val="00BD13E0"/>
    <w:rsid w:val="00BF4280"/>
    <w:rsid w:val="00BF60B9"/>
    <w:rsid w:val="00C51625"/>
    <w:rsid w:val="00C60A7E"/>
    <w:rsid w:val="00C84AE2"/>
    <w:rsid w:val="00CB0EE4"/>
    <w:rsid w:val="00CB4844"/>
    <w:rsid w:val="00CE6C20"/>
    <w:rsid w:val="00CE70C4"/>
    <w:rsid w:val="00D0197D"/>
    <w:rsid w:val="00D03A17"/>
    <w:rsid w:val="00D50EAC"/>
    <w:rsid w:val="00D57755"/>
    <w:rsid w:val="00D80781"/>
    <w:rsid w:val="00D81B65"/>
    <w:rsid w:val="00D96EE7"/>
    <w:rsid w:val="00DA2F25"/>
    <w:rsid w:val="00DA7959"/>
    <w:rsid w:val="00DB5CC7"/>
    <w:rsid w:val="00DB73F9"/>
    <w:rsid w:val="00DC01D2"/>
    <w:rsid w:val="00DC5456"/>
    <w:rsid w:val="00DD0D8C"/>
    <w:rsid w:val="00DE00E2"/>
    <w:rsid w:val="00E62D39"/>
    <w:rsid w:val="00E74636"/>
    <w:rsid w:val="00E7479E"/>
    <w:rsid w:val="00E779D2"/>
    <w:rsid w:val="00E83B36"/>
    <w:rsid w:val="00E84E44"/>
    <w:rsid w:val="00EE5FA3"/>
    <w:rsid w:val="00EF6A5C"/>
    <w:rsid w:val="00F06713"/>
    <w:rsid w:val="00F14301"/>
    <w:rsid w:val="00F404D5"/>
    <w:rsid w:val="00F44602"/>
    <w:rsid w:val="00F84D50"/>
    <w:rsid w:val="00F85FEB"/>
    <w:rsid w:val="00F903A3"/>
    <w:rsid w:val="00FA1DBA"/>
    <w:rsid w:val="00FD60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8EF4BEA-8AA6-47C3-8143-34C21FE4A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5C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506B3"/>
    <w:rPr>
      <w:rFonts w:ascii="AdvOT1efcda3b.B" w:hAnsi="AdvOT1efcda3b.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7506B3"/>
    <w:rPr>
      <w:rFonts w:ascii="AdvOT7fb33346.I" w:hAnsi="AdvOT7fb33346.I" w:hint="default"/>
      <w:b w:val="0"/>
      <w:bCs w:val="0"/>
      <w:i w:val="0"/>
      <w:iCs w:val="0"/>
      <w:color w:val="000000"/>
      <w:sz w:val="16"/>
      <w:szCs w:val="16"/>
    </w:rPr>
  </w:style>
  <w:style w:type="paragraph" w:styleId="a3">
    <w:name w:val="Normal (Web)"/>
    <w:basedOn w:val="a"/>
    <w:uiPriority w:val="99"/>
    <w:semiHidden/>
    <w:unhideWhenUsed/>
    <w:rsid w:val="004A371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C51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5162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51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51625"/>
    <w:rPr>
      <w:sz w:val="18"/>
      <w:szCs w:val="18"/>
    </w:rPr>
  </w:style>
  <w:style w:type="character" w:customStyle="1" w:styleId="fontstyle31">
    <w:name w:val="fontstyle31"/>
    <w:basedOn w:val="a0"/>
    <w:rsid w:val="00A25ABB"/>
    <w:rPr>
      <w:rFonts w:ascii="AdvOT7fb33346.I" w:hAnsi="AdvOT7fb33346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A25ABB"/>
    <w:rPr>
      <w:rFonts w:ascii="AdvOT596495f2+fb" w:hAnsi="AdvOT596495f2+fb" w:hint="default"/>
      <w:b w:val="0"/>
      <w:bCs w:val="0"/>
      <w:i w:val="0"/>
      <w:iCs w:val="0"/>
      <w:color w:val="000000"/>
      <w:sz w:val="14"/>
      <w:szCs w:val="14"/>
    </w:rPr>
  </w:style>
  <w:style w:type="character" w:styleId="a6">
    <w:name w:val="Hyperlink"/>
    <w:basedOn w:val="a0"/>
    <w:uiPriority w:val="99"/>
    <w:unhideWhenUsed/>
    <w:rsid w:val="00963DF0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963DF0"/>
    <w:rPr>
      <w:color w:val="605E5C"/>
      <w:shd w:val="clear" w:color="auto" w:fill="E1DFDD"/>
    </w:rPr>
  </w:style>
  <w:style w:type="table" w:styleId="a7">
    <w:name w:val="Table Grid"/>
    <w:basedOn w:val="a1"/>
    <w:uiPriority w:val="39"/>
    <w:rsid w:val="00DC54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rsid w:val="00E7479E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E747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7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7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970149-6867-4E81-BC9B-855F487CB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57</TotalTime>
  <Pages>4</Pages>
  <Words>693</Words>
  <Characters>3951</Characters>
  <Application>Microsoft Office Word</Application>
  <DocSecurity>0</DocSecurity>
  <Lines>32</Lines>
  <Paragraphs>9</Paragraphs>
  <ScaleCrop>false</ScaleCrop>
  <Company/>
  <LinksUpToDate>false</LinksUpToDate>
  <CharactersWithSpaces>4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xing</dc:creator>
  <cp:keywords/>
  <dc:description/>
  <cp:lastModifiedBy>Microsoft 帐户</cp:lastModifiedBy>
  <cp:revision>27</cp:revision>
  <dcterms:created xsi:type="dcterms:W3CDTF">2021-12-21T13:04:00Z</dcterms:created>
  <dcterms:modified xsi:type="dcterms:W3CDTF">2022-04-18T03:59:00Z</dcterms:modified>
</cp:coreProperties>
</file>